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7F268" w14:textId="45FB65BB" w:rsidR="00E75885" w:rsidRDefault="00E75885" w:rsidP="00E758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32CC3CB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</w:t>
      </w:r>
    </w:p>
    <w:p w14:paraId="0189D832" w14:textId="77777777" w:rsidR="00E75885" w:rsidRPr="009F1D0A" w:rsidRDefault="00E75885" w:rsidP="00E75885"/>
    <w:p w14:paraId="154577E0" w14:textId="19E2674B" w:rsidR="00E35BF7" w:rsidRPr="001D6507" w:rsidRDefault="00E35BF7" w:rsidP="00E35B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923F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23F8">
        <w:rPr>
          <w:rFonts w:ascii="Times New Roman" w:hAnsi="Times New Roman" w:cs="Times New Roman"/>
          <w:b/>
          <w:bCs/>
          <w:sz w:val="24"/>
          <w:szCs w:val="24"/>
        </w:rPr>
        <w:t>: Frequency of specific discriminatory experiences among Asian American women overall, stratified by age (n=193)</w:t>
      </w:r>
    </w:p>
    <w:p w14:paraId="251479C9" w14:textId="77777777" w:rsidR="00E35BF7" w:rsidRPr="007923F8" w:rsidRDefault="00E35BF7" w:rsidP="00E35BF7">
      <w:pPr>
        <w:rPr>
          <w:rFonts w:ascii="Times New Roman" w:hAnsi="Times New Roman" w:cs="Times New Roman"/>
          <w:sz w:val="24"/>
          <w:szCs w:val="24"/>
        </w:rPr>
      </w:pPr>
    </w:p>
    <w:p w14:paraId="1D90CA58" w14:textId="77777777" w:rsidR="00E35BF7" w:rsidRPr="007923F8" w:rsidRDefault="00E35BF7" w:rsidP="00E35B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77E4F3CA">
        <w:rPr>
          <w:rFonts w:ascii="Times New Roman" w:hAnsi="Times New Roman" w:cs="Times New Roman"/>
          <w:b/>
          <w:bCs/>
          <w:sz w:val="24"/>
          <w:szCs w:val="24"/>
        </w:rPr>
        <w:t xml:space="preserve">Panel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77E4F3CA">
        <w:rPr>
          <w:rFonts w:ascii="Times New Roman" w:hAnsi="Times New Roman" w:cs="Times New Roman"/>
          <w:b/>
          <w:bCs/>
          <w:sz w:val="24"/>
          <w:szCs w:val="24"/>
        </w:rPr>
        <w:t>: Stratified by age</w:t>
      </w:r>
    </w:p>
    <w:p w14:paraId="56AF5FE5" w14:textId="77777777" w:rsidR="00E35BF7" w:rsidRPr="007923F8" w:rsidRDefault="00E35BF7" w:rsidP="00E35BF7">
      <w:r>
        <w:rPr>
          <w:noProof/>
        </w:rPr>
        <w:drawing>
          <wp:inline distT="0" distB="0" distL="0" distR="0" wp14:anchorId="64DD40C9" wp14:editId="170B3E68">
            <wp:extent cx="5589630" cy="3446939"/>
            <wp:effectExtent l="0" t="0" r="0" b="0"/>
            <wp:docPr id="1917814442" name="Picture 191781444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814442" name="Picture 1917814442" descr="Tabl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9630" cy="3446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2FCE5" w14:textId="53B54216" w:rsidR="00D02E44" w:rsidRPr="00F930BA" w:rsidRDefault="00000000" w:rsidP="00F930B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02E44" w:rsidRPr="00F930B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C655E" w14:textId="77777777" w:rsidR="00C81CA8" w:rsidRDefault="00C81CA8">
      <w:pPr>
        <w:spacing w:line="240" w:lineRule="auto"/>
      </w:pPr>
      <w:r>
        <w:separator/>
      </w:r>
    </w:p>
  </w:endnote>
  <w:endnote w:type="continuationSeparator" w:id="0">
    <w:p w14:paraId="0E3356E0" w14:textId="77777777" w:rsidR="00C81CA8" w:rsidRDefault="00C81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DFC64" w14:textId="77777777" w:rsidR="00A6547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C469C" w14:textId="77777777" w:rsidR="00C81CA8" w:rsidRDefault="00C81CA8">
      <w:pPr>
        <w:spacing w:line="240" w:lineRule="auto"/>
      </w:pPr>
      <w:r>
        <w:separator/>
      </w:r>
    </w:p>
  </w:footnote>
  <w:footnote w:type="continuationSeparator" w:id="0">
    <w:p w14:paraId="41CE89B1" w14:textId="77777777" w:rsidR="00C81CA8" w:rsidRDefault="00C81C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8412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379EA1" w14:textId="77777777" w:rsidR="007923F8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CD4AEB" w14:textId="77777777" w:rsidR="007923F8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885"/>
    <w:rsid w:val="00066906"/>
    <w:rsid w:val="00130B7A"/>
    <w:rsid w:val="00136561"/>
    <w:rsid w:val="00152A60"/>
    <w:rsid w:val="001B6B03"/>
    <w:rsid w:val="001B78B6"/>
    <w:rsid w:val="001C566D"/>
    <w:rsid w:val="001D6507"/>
    <w:rsid w:val="002C42FF"/>
    <w:rsid w:val="002E0DEB"/>
    <w:rsid w:val="002E1CB8"/>
    <w:rsid w:val="002E20C7"/>
    <w:rsid w:val="002E24DE"/>
    <w:rsid w:val="002E7004"/>
    <w:rsid w:val="00313CFF"/>
    <w:rsid w:val="00317B1B"/>
    <w:rsid w:val="00367DDB"/>
    <w:rsid w:val="004407D7"/>
    <w:rsid w:val="00480831"/>
    <w:rsid w:val="00480E69"/>
    <w:rsid w:val="004B0C71"/>
    <w:rsid w:val="004D1B77"/>
    <w:rsid w:val="004F058C"/>
    <w:rsid w:val="00501409"/>
    <w:rsid w:val="005209F8"/>
    <w:rsid w:val="005556D1"/>
    <w:rsid w:val="005A0AB8"/>
    <w:rsid w:val="005A6F53"/>
    <w:rsid w:val="00653C7E"/>
    <w:rsid w:val="007E2873"/>
    <w:rsid w:val="00915A09"/>
    <w:rsid w:val="00953C79"/>
    <w:rsid w:val="00985573"/>
    <w:rsid w:val="0099032B"/>
    <w:rsid w:val="00997614"/>
    <w:rsid w:val="009F3CBF"/>
    <w:rsid w:val="00A27A3F"/>
    <w:rsid w:val="00A357D6"/>
    <w:rsid w:val="00A4382A"/>
    <w:rsid w:val="00A641FC"/>
    <w:rsid w:val="00A8009F"/>
    <w:rsid w:val="00AE0590"/>
    <w:rsid w:val="00B11545"/>
    <w:rsid w:val="00B87C8F"/>
    <w:rsid w:val="00BC5070"/>
    <w:rsid w:val="00BC7C3D"/>
    <w:rsid w:val="00BE11EA"/>
    <w:rsid w:val="00BE2DBE"/>
    <w:rsid w:val="00BF4C4C"/>
    <w:rsid w:val="00C26915"/>
    <w:rsid w:val="00C40628"/>
    <w:rsid w:val="00C738C3"/>
    <w:rsid w:val="00C81CA8"/>
    <w:rsid w:val="00CC4210"/>
    <w:rsid w:val="00CE4C2E"/>
    <w:rsid w:val="00D4164B"/>
    <w:rsid w:val="00D57C92"/>
    <w:rsid w:val="00D721C7"/>
    <w:rsid w:val="00D9111A"/>
    <w:rsid w:val="00DD33AB"/>
    <w:rsid w:val="00E02C3B"/>
    <w:rsid w:val="00E35BF7"/>
    <w:rsid w:val="00E56D04"/>
    <w:rsid w:val="00E75885"/>
    <w:rsid w:val="00ED7ED2"/>
    <w:rsid w:val="00F225AF"/>
    <w:rsid w:val="00F62193"/>
    <w:rsid w:val="00F9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93A18"/>
  <w15:chartTrackingRefBased/>
  <w15:docId w15:val="{31C5CEDE-ABC0-A844-9ABC-71C3E024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88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8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885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758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885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Wang</dc:creator>
  <cp:keywords/>
  <dc:description/>
  <cp:lastModifiedBy>Katarina Wang</cp:lastModifiedBy>
  <cp:revision>2</cp:revision>
  <dcterms:created xsi:type="dcterms:W3CDTF">2023-03-15T06:04:00Z</dcterms:created>
  <dcterms:modified xsi:type="dcterms:W3CDTF">2023-03-15T06:04:00Z</dcterms:modified>
</cp:coreProperties>
</file>